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175" w:rsidRPr="0036646B" w:rsidRDefault="00C95175" w:rsidP="00C95175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6</w:t>
      </w: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Summary statistics (mean, standard deviation, and standard error)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ost harvest soil properties </w:t>
      </w: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under different N and B  treatments.</w:t>
      </w:r>
    </w:p>
    <w:tbl>
      <w:tblPr>
        <w:tblW w:w="13950" w:type="dxa"/>
        <w:tblInd w:w="-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820"/>
        <w:gridCol w:w="727"/>
        <w:gridCol w:w="560"/>
        <w:gridCol w:w="560"/>
        <w:gridCol w:w="727"/>
        <w:gridCol w:w="560"/>
        <w:gridCol w:w="560"/>
        <w:gridCol w:w="727"/>
        <w:gridCol w:w="560"/>
        <w:gridCol w:w="560"/>
        <w:gridCol w:w="800"/>
        <w:gridCol w:w="800"/>
        <w:gridCol w:w="680"/>
        <w:gridCol w:w="727"/>
        <w:gridCol w:w="669"/>
        <w:gridCol w:w="630"/>
        <w:gridCol w:w="727"/>
        <w:gridCol w:w="560"/>
        <w:gridCol w:w="1198"/>
      </w:tblGrid>
      <w:tr w:rsidR="00C95175" w:rsidRPr="00F0357D" w:rsidTr="0097403F">
        <w:trPr>
          <w:trHeight w:val="427"/>
        </w:trPr>
        <w:tc>
          <w:tcPr>
            <w:tcW w:w="820" w:type="dxa"/>
            <w:noWrap/>
            <w:vAlign w:val="center"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0" w:type="dxa"/>
            <w:noWrap/>
            <w:vAlign w:val="center"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847" w:type="dxa"/>
            <w:gridSpan w:val="3"/>
            <w:noWrap/>
            <w:vAlign w:val="center"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H</w:t>
            </w:r>
          </w:p>
        </w:tc>
        <w:tc>
          <w:tcPr>
            <w:tcW w:w="1847" w:type="dxa"/>
            <w:gridSpan w:val="3"/>
            <w:noWrap/>
            <w:vAlign w:val="center"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OM (%)</w:t>
            </w:r>
          </w:p>
        </w:tc>
        <w:tc>
          <w:tcPr>
            <w:tcW w:w="1847" w:type="dxa"/>
            <w:gridSpan w:val="3"/>
            <w:noWrap/>
            <w:vAlign w:val="center"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fr-CA" w:eastAsia="fr-CA"/>
              </w:rPr>
              <w:t>2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O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fr-CA" w:eastAsia="fr-CA"/>
              </w:rPr>
              <w:t>5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 xml:space="preserve"> (kg ha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CA" w:eastAsia="fr-CA"/>
              </w:rPr>
              <w:t>-1)</w:t>
            </w:r>
          </w:p>
        </w:tc>
        <w:tc>
          <w:tcPr>
            <w:tcW w:w="2280" w:type="dxa"/>
            <w:gridSpan w:val="3"/>
            <w:noWrap/>
            <w:vAlign w:val="center"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K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fr-CA" w:eastAsia="fr-CA"/>
              </w:rPr>
              <w:t>2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O (kg ha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CA" w:eastAsia="fr-CA"/>
              </w:rPr>
              <w:t>-1)</w:t>
            </w:r>
          </w:p>
        </w:tc>
        <w:tc>
          <w:tcPr>
            <w:tcW w:w="2026" w:type="dxa"/>
            <w:gridSpan w:val="3"/>
            <w:noWrap/>
            <w:vAlign w:val="center"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 (%)</w:t>
            </w:r>
          </w:p>
        </w:tc>
        <w:tc>
          <w:tcPr>
            <w:tcW w:w="2463" w:type="dxa"/>
            <w:gridSpan w:val="3"/>
            <w:noWrap/>
            <w:vAlign w:val="center"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 (mg kg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CA" w:eastAsia="fr-CA"/>
              </w:rPr>
              <w:t>-1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</w:tr>
      <w:tr w:rsidR="00C95175" w:rsidRPr="00F0357D" w:rsidTr="0097403F">
        <w:trPr>
          <w:trHeight w:val="160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Factor A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Factor B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</w:tr>
      <w:tr w:rsidR="00C95175" w:rsidRPr="00F0357D" w:rsidTr="0097403F">
        <w:trPr>
          <w:trHeight w:val="233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0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26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4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8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3.4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55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47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17.2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5.53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3.6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6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5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4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2</w:t>
            </w:r>
          </w:p>
        </w:tc>
      </w:tr>
      <w:tr w:rsidR="00C95175" w:rsidRPr="00F0357D" w:rsidTr="0097403F">
        <w:trPr>
          <w:trHeight w:val="217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0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77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7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4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8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4.2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2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86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09.2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1.27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9.6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7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6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9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5</w:t>
            </w:r>
          </w:p>
        </w:tc>
      </w:tr>
      <w:tr w:rsidR="00C95175" w:rsidRPr="00F0357D" w:rsidTr="0097403F">
        <w:trPr>
          <w:trHeight w:val="283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0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06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8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6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18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6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2.2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7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1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86.0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2.76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8.9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7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4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3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</w:tr>
      <w:tr w:rsidR="00C95175" w:rsidRPr="00F0357D" w:rsidTr="0097403F">
        <w:trPr>
          <w:trHeight w:val="217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1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16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3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7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3.2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53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46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86.0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6.74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4.3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8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0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1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6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4</w:t>
            </w:r>
          </w:p>
        </w:tc>
      </w:tr>
      <w:tr w:rsidR="00C95175" w:rsidRPr="00F0357D" w:rsidTr="0097403F">
        <w:trPr>
          <w:trHeight w:val="199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1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44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8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8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4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2.6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03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9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21.87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1.76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6.07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0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0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6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4</w:t>
            </w:r>
          </w:p>
        </w:tc>
      </w:tr>
      <w:tr w:rsidR="00C95175" w:rsidRPr="00F0357D" w:rsidTr="0097403F">
        <w:trPr>
          <w:trHeight w:val="113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1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2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7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14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3.4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76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4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70.8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3.92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6.9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9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8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9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1</w:t>
            </w:r>
          </w:p>
        </w:tc>
      </w:tr>
      <w:tr w:rsidR="00C95175" w:rsidRPr="00F0357D" w:rsidTr="0097403F">
        <w:trPr>
          <w:trHeight w:val="97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2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7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3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5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1.6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6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06.0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0.78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.0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1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3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9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5</w:t>
            </w:r>
          </w:p>
        </w:tc>
      </w:tr>
      <w:tr w:rsidR="00C95175" w:rsidRPr="00F0357D" w:rsidTr="0097403F">
        <w:trPr>
          <w:trHeight w:val="233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2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4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8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3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7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5.0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04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33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18.8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8.85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7.07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3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3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2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2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7</w:t>
            </w:r>
          </w:p>
        </w:tc>
      </w:tr>
      <w:tr w:rsidR="00C95175" w:rsidRPr="00F0357D" w:rsidTr="0097403F">
        <w:trPr>
          <w:trHeight w:val="217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2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18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7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3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6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4.15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6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93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82.8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9.56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5.94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1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3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6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3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7</w:t>
            </w:r>
          </w:p>
        </w:tc>
      </w:tr>
      <w:tr w:rsidR="00C95175" w:rsidRPr="00F0357D" w:rsidTr="0097403F">
        <w:trPr>
          <w:trHeight w:val="199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3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38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7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03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8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6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5.55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6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55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70.0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4.97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0.19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2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7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4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2</w:t>
            </w:r>
          </w:p>
        </w:tc>
      </w:tr>
      <w:tr w:rsidR="00C95175" w:rsidRPr="00F0357D" w:rsidTr="0097403F">
        <w:trPr>
          <w:trHeight w:val="194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3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1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0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7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1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2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3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5.36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25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45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47.6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2.28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4.4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5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1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6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3</w:t>
            </w:r>
          </w:p>
        </w:tc>
      </w:tr>
      <w:tr w:rsidR="00C95175" w:rsidRPr="00F0357D" w:rsidTr="0097403F">
        <w:trPr>
          <w:trHeight w:val="176"/>
        </w:trPr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3</w:t>
            </w:r>
          </w:p>
        </w:tc>
        <w:tc>
          <w:tcPr>
            <w:tcW w:w="820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2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15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6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6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5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0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4.69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64</w:t>
            </w:r>
          </w:p>
        </w:tc>
        <w:tc>
          <w:tcPr>
            <w:tcW w:w="56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68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80.40</w:t>
            </w:r>
          </w:p>
        </w:tc>
        <w:tc>
          <w:tcPr>
            <w:tcW w:w="80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6.04</w:t>
            </w:r>
          </w:p>
        </w:tc>
        <w:tc>
          <w:tcPr>
            <w:tcW w:w="68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9.68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8</w:t>
            </w:r>
          </w:p>
        </w:tc>
        <w:tc>
          <w:tcPr>
            <w:tcW w:w="669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75</w:t>
            </w:r>
          </w:p>
        </w:tc>
        <w:tc>
          <w:tcPr>
            <w:tcW w:w="533" w:type="dxa"/>
            <w:noWrap/>
            <w:vAlign w:val="center"/>
            <w:hideMark/>
          </w:tcPr>
          <w:p w:rsidR="00C95175" w:rsidRPr="0036646B" w:rsidRDefault="00C95175" w:rsidP="009740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8</w:t>
            </w:r>
          </w:p>
        </w:tc>
        <w:tc>
          <w:tcPr>
            <w:tcW w:w="1198" w:type="dxa"/>
            <w:noWrap/>
            <w:vAlign w:val="center"/>
            <w:hideMark/>
          </w:tcPr>
          <w:p w:rsidR="00C95175" w:rsidRPr="0036646B" w:rsidRDefault="00C95175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6</w:t>
            </w:r>
          </w:p>
        </w:tc>
      </w:tr>
    </w:tbl>
    <w:p w:rsidR="00C95175" w:rsidRPr="00705FE4" w:rsidRDefault="00C95175" w:rsidP="00C95175">
      <w:pPr>
        <w:pStyle w:val="Heading1"/>
        <w:rPr>
          <w:b w:val="0"/>
          <w:bCs w:val="0"/>
          <w:sz w:val="36"/>
          <w:szCs w:val="36"/>
          <w:lang w:val="fr-CA"/>
        </w:rPr>
      </w:pPr>
    </w:p>
    <w:p w:rsidR="00B076AC" w:rsidRDefault="00B076AC">
      <w:bookmarkStart w:id="0" w:name="_GoBack"/>
      <w:bookmarkEnd w:id="0"/>
    </w:p>
    <w:sectPr w:rsidR="00B076AC" w:rsidSect="0036646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6 Table21"/>
  </w:docVars>
  <w:rsids>
    <w:rsidRoot w:val="00815368"/>
    <w:rsid w:val="00815368"/>
    <w:rsid w:val="00B076AC"/>
    <w:rsid w:val="00C9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B7243-EA2B-43D9-9A58-B7F39F711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951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175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ne-NP"/>
    </w:rPr>
  </w:style>
  <w:style w:type="paragraph" w:styleId="Caption">
    <w:name w:val="caption"/>
    <w:basedOn w:val="Normal"/>
    <w:next w:val="Normal"/>
    <w:uiPriority w:val="35"/>
    <w:unhideWhenUsed/>
    <w:qFormat/>
    <w:rsid w:val="00C95175"/>
    <w:pPr>
      <w:spacing w:after="200" w:line="240" w:lineRule="auto"/>
    </w:pPr>
    <w:rPr>
      <w:i/>
      <w:iCs/>
      <w:color w:val="44546A" w:themeColor="text2"/>
      <w:sz w:val="18"/>
      <w:szCs w:val="16"/>
      <w:lang w:val="en-US" w:bidi="ne-NP"/>
    </w:rPr>
  </w:style>
  <w:style w:type="character" w:styleId="LineNumber">
    <w:name w:val="line number"/>
    <w:basedOn w:val="DefaultParagraphFont"/>
    <w:uiPriority w:val="99"/>
    <w:semiHidden/>
    <w:unhideWhenUsed/>
    <w:rsid w:val="00C95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9-25T19:21:00Z</dcterms:created>
  <dcterms:modified xsi:type="dcterms:W3CDTF">2025-09-25T19:22:00Z</dcterms:modified>
</cp:coreProperties>
</file>